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9F14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152265" cy="4657725"/>
            <wp:effectExtent l="0" t="0" r="635" b="3175"/>
            <wp:docPr id="3" name="图片 3" descr="顺序结构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顺序结构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2265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4C880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l figure 1.</w:t>
      </w:r>
      <w:r>
        <w:rPr>
          <w:rFonts w:hint="default" w:ascii="Times New Roman" w:hAnsi="Times New Roman" w:cs="Times New Roman"/>
          <w:lang w:val="en-US" w:eastAsia="zh-CN"/>
        </w:rPr>
        <w:t xml:space="preserve"> Flowchart of participant enrollment and exclusion</w:t>
      </w:r>
    </w:p>
    <w:p w14:paraId="7CAA51C1">
      <w:pPr>
        <w:spacing w:line="240" w:lineRule="auto"/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 total of 281 questionnaires were collected. After excluding 19 questionnaires with completion time &lt;2 minutes, 5 invalid response questionnaires, and 1 questionnaire from non-nephrology related departments, 256 valid questionnaires were included in the final analysis.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 *Questionnaires completed in less than 2 minutes were discarded as hasty completion is suggestive of random and invalid responses, a determination based on the questionnaire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s pilot test.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 </w:t>
      </w:r>
    </w:p>
    <w:p w14:paraId="0B68A9C6"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011AAE58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956C70"/>
    <w:rsid w:val="09F10253"/>
    <w:rsid w:val="0F5C6279"/>
    <w:rsid w:val="2A956C70"/>
    <w:rsid w:val="2E4B242D"/>
    <w:rsid w:val="34C86159"/>
    <w:rsid w:val="3A601A2D"/>
    <w:rsid w:val="65605C5F"/>
    <w:rsid w:val="67D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99</Characters>
  <Lines>0</Lines>
  <Paragraphs>0</Paragraphs>
  <TotalTime>3</TotalTime>
  <ScaleCrop>false</ScaleCrop>
  <LinksUpToDate>false</LinksUpToDate>
  <CharactersWithSpaces>3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3:09:00Z</dcterms:created>
  <dc:creator>Olivia☆倩</dc:creator>
  <cp:lastModifiedBy>Olivia☆倩</cp:lastModifiedBy>
  <dcterms:modified xsi:type="dcterms:W3CDTF">2026-02-03T12:3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BC755D8424F41F8A625AB9A9223CFFD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